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70EA" w:rsidRPr="00222A47" w:rsidRDefault="00E92274">
      <w:pPr>
        <w:rPr>
          <w:rFonts w:ascii="Arial" w:hAnsi="Arial" w:cs="Arial"/>
          <w:b/>
          <w:sz w:val="20"/>
          <w:szCs w:val="20"/>
        </w:rPr>
      </w:pPr>
      <w:r w:rsidRPr="00222A47">
        <w:rPr>
          <w:rFonts w:ascii="Arial" w:hAnsi="Arial" w:cs="Arial"/>
          <w:b/>
          <w:sz w:val="20"/>
          <w:szCs w:val="20"/>
        </w:rPr>
        <w:t>Table S</w:t>
      </w:r>
      <w:r w:rsidR="00DA4D88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Pr="00222A47">
        <w:rPr>
          <w:rFonts w:ascii="Arial" w:hAnsi="Arial" w:cs="Arial"/>
          <w:b/>
          <w:sz w:val="20"/>
          <w:szCs w:val="20"/>
        </w:rPr>
        <w:t xml:space="preserve">. </w:t>
      </w:r>
      <w:r w:rsidR="00DA4D88" w:rsidRPr="00DA4D88">
        <w:rPr>
          <w:rFonts w:ascii="Arial" w:hAnsi="Arial" w:cs="Arial"/>
          <w:b/>
          <w:sz w:val="20"/>
          <w:szCs w:val="20"/>
        </w:rPr>
        <w:t>Correlation analysis</w:t>
      </w:r>
      <w:r w:rsidRPr="00222A47">
        <w:rPr>
          <w:rFonts w:ascii="Arial" w:hAnsi="Arial" w:cs="Arial"/>
          <w:b/>
          <w:sz w:val="20"/>
          <w:szCs w:val="20"/>
        </w:rPr>
        <w:t xml:space="preserve"> for SPI1 and NLRC5 mRNA expression in TCGA</w:t>
      </w:r>
      <w:r w:rsidR="001765C2" w:rsidRPr="00222A47">
        <w:rPr>
          <w:rFonts w:ascii="Arial" w:hAnsi="Arial" w:cs="Arial"/>
          <w:b/>
          <w:sz w:val="20"/>
          <w:szCs w:val="20"/>
        </w:rPr>
        <w:t>.</w:t>
      </w:r>
    </w:p>
    <w:p w:rsidR="00E92274" w:rsidRPr="00E92274" w:rsidRDefault="00E92274">
      <w:pPr>
        <w:rPr>
          <w:sz w:val="20"/>
          <w:szCs w:val="20"/>
        </w:rPr>
      </w:pP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867"/>
        <w:gridCol w:w="3954"/>
        <w:gridCol w:w="968"/>
        <w:gridCol w:w="1299"/>
        <w:gridCol w:w="1218"/>
      </w:tblGrid>
      <w:tr w:rsidR="00E92274" w:rsidRPr="00E92274" w:rsidTr="00E92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23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ncer Full Name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ample Number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efficient-R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top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GCT</w:t>
            </w:r>
          </w:p>
        </w:tc>
        <w:tc>
          <w:tcPr>
            <w:tcW w:w="2380" w:type="pct"/>
            <w:tcBorders>
              <w:top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esticular Germ Cell Tumors</w:t>
            </w:r>
          </w:p>
        </w:tc>
        <w:tc>
          <w:tcPr>
            <w:tcW w:w="583" w:type="pct"/>
            <w:tcBorders>
              <w:top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782" w:type="pct"/>
            <w:tcBorders>
              <w:top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733" w:type="pct"/>
            <w:tcBorders>
              <w:top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91E-33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HCA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hyroid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10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724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5.82E-84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KCM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kin Cutaneous Mela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704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32E-71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VM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veal Mela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9.13E-13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GG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rain Lower Grade Gli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681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82E-73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LCA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ladder Urothelial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11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30E-54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RAD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rostate Adeno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99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2.71E-52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RCA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Breast Invasive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04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591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4.04E-105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IHC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iver Hepatocellular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10E-33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HYM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hym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57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27E-11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USC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ung Squamous Cell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01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8.94E-40</w:t>
            </w:r>
          </w:p>
        </w:tc>
      </w:tr>
      <w:tr w:rsidR="00E92274" w:rsidRPr="00E92274" w:rsidTr="00E92274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ESC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Cervical Squamous Cell Carcinoma and </w:t>
            </w:r>
            <w:proofErr w:type="spellStart"/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ndocervical</w:t>
            </w:r>
            <w:proofErr w:type="spellEnd"/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Adeno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4.61E-24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AAD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ancreatic Adeno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2.14E-14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OV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Ovarian Serous Cystadeno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5.70E-27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CS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Uterine </w:t>
            </w:r>
            <w:proofErr w:type="spellStart"/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arcinosarcoma</w:t>
            </w:r>
            <w:proofErr w:type="spellEnd"/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5.04E-05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CPG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heochromocytoma</w:t>
            </w:r>
            <w:proofErr w:type="spellEnd"/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araganglioma</w:t>
            </w:r>
            <w:proofErr w:type="spellEnd"/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09E-11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UAD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Lung Adeno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449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95E-27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SCA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sophageal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2.71E-09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KIRP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Kidney Renal Papillary Cell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419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06E-13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CEC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Uterine Corpus Endometrial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7.97E-24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ESO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esotheli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8.57E-05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NSC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Head and Neck Squamous Cell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19E-20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OL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proofErr w:type="spellStart"/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olangiocarcinoma</w:t>
            </w:r>
            <w:proofErr w:type="spellEnd"/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2.01E-02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KIRC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Kidney Renal Clear Cell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4.41E-19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ARC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arc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43E-09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AD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olon Adeno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471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353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2.85E-15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TAD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Stomach Adeno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9.65E-11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EAD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ectum Adeno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1.83E-05</w:t>
            </w:r>
          </w:p>
        </w:tc>
      </w:tr>
      <w:tr w:rsidR="00E92274" w:rsidRPr="00E92274" w:rsidTr="00E92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noWrap/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2380" w:type="pct"/>
            <w:hideMark/>
          </w:tcPr>
          <w:p w:rsidR="00E92274" w:rsidRPr="00E92274" w:rsidRDefault="00E92274" w:rsidP="00E922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drenocortical Carcinoma</w:t>
            </w:r>
          </w:p>
        </w:tc>
        <w:tc>
          <w:tcPr>
            <w:tcW w:w="58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82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188</w:t>
            </w:r>
          </w:p>
        </w:tc>
        <w:tc>
          <w:tcPr>
            <w:tcW w:w="733" w:type="pct"/>
            <w:hideMark/>
          </w:tcPr>
          <w:p w:rsidR="00E92274" w:rsidRPr="00E92274" w:rsidRDefault="00E92274" w:rsidP="00E922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9.77E-02</w:t>
            </w:r>
          </w:p>
        </w:tc>
      </w:tr>
      <w:tr w:rsidR="00E92274" w:rsidRPr="00E92274" w:rsidTr="00E9227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pct"/>
            <w:tcBorders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KICH</w:t>
            </w:r>
          </w:p>
        </w:tc>
        <w:tc>
          <w:tcPr>
            <w:tcW w:w="2380" w:type="pct"/>
            <w:tcBorders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Kidney </w:t>
            </w:r>
            <w:proofErr w:type="spellStart"/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romophobe</w:t>
            </w:r>
            <w:proofErr w:type="spellEnd"/>
          </w:p>
        </w:tc>
        <w:tc>
          <w:tcPr>
            <w:tcW w:w="583" w:type="pct"/>
            <w:tcBorders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hideMark/>
          </w:tcPr>
          <w:p w:rsidR="00E92274" w:rsidRPr="00E92274" w:rsidRDefault="00E92274" w:rsidP="00E922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color w:val="040000"/>
                <w:kern w:val="0"/>
                <w:sz w:val="20"/>
                <w:szCs w:val="20"/>
              </w:rPr>
            </w:pPr>
            <w:r w:rsidRPr="00E92274">
              <w:rPr>
                <w:rFonts w:ascii="等线" w:eastAsia="等线" w:hAnsi="等线" w:cs="宋体" w:hint="eastAsia"/>
                <w:color w:val="040000"/>
                <w:kern w:val="0"/>
                <w:sz w:val="20"/>
                <w:szCs w:val="20"/>
              </w:rPr>
              <w:t>5.29E-01</w:t>
            </w:r>
          </w:p>
        </w:tc>
      </w:tr>
    </w:tbl>
    <w:p w:rsidR="00E92274" w:rsidRPr="00E92274" w:rsidRDefault="00E92274">
      <w:pPr>
        <w:rPr>
          <w:sz w:val="20"/>
          <w:szCs w:val="20"/>
        </w:rPr>
      </w:pPr>
    </w:p>
    <w:sectPr w:rsidR="00E92274" w:rsidRPr="00E92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NTI3N7Y0M7U0tzRX0lEKTi0uzszPAykwrAUAcuejlSwAAAA="/>
  </w:docVars>
  <w:rsids>
    <w:rsidRoot w:val="00047549"/>
    <w:rsid w:val="00047549"/>
    <w:rsid w:val="001765C2"/>
    <w:rsid w:val="00222A47"/>
    <w:rsid w:val="004E70EA"/>
    <w:rsid w:val="00DA4D88"/>
    <w:rsid w:val="00E9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40157"/>
  <w15:chartTrackingRefBased/>
  <w15:docId w15:val="{5B1B3F89-DB6A-4E27-B639-567D3757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92274"/>
    <w:rPr>
      <w:color w:val="0563C1"/>
      <w:u w:val="single"/>
    </w:rPr>
  </w:style>
  <w:style w:type="table" w:styleId="4">
    <w:name w:val="Plain Table 4"/>
    <w:basedOn w:val="a1"/>
    <w:uiPriority w:val="44"/>
    <w:rsid w:val="00E922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1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036482CA-2EC6-4D64-98CA-0C4C668057FB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7</Words>
  <Characters>1408</Characters>
  <Application>Microsoft Office Word</Application>
  <DocSecurity>0</DocSecurity>
  <Lines>11</Lines>
  <Paragraphs>3</Paragraphs>
  <ScaleCrop>false</ScaleCrop>
  <Company>个人用户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iqiyi</cp:lastModifiedBy>
  <cp:revision>4</cp:revision>
  <dcterms:created xsi:type="dcterms:W3CDTF">2020-08-04T08:05:00Z</dcterms:created>
  <dcterms:modified xsi:type="dcterms:W3CDTF">2021-06-06T11:33:00Z</dcterms:modified>
</cp:coreProperties>
</file>